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DFD3C" w14:textId="77777777" w:rsidR="00337176" w:rsidRDefault="00337176" w:rsidP="00337176">
      <w:pPr>
        <w:autoSpaceDE w:val="0"/>
        <w:autoSpaceDN w:val="0"/>
        <w:adjustRightInd w:val="0"/>
        <w:rPr>
          <w:rFonts w:ascii="Arial" w:hAnsi="Arial" w:cs="Arial"/>
          <w:b/>
          <w:bCs/>
          <w:kern w:val="0"/>
          <w:sz w:val="28"/>
          <w:szCs w:val="28"/>
        </w:rPr>
      </w:pPr>
      <w:r w:rsidRPr="00337176">
        <w:rPr>
          <w:rFonts w:ascii="Arial" w:hAnsi="Arial" w:cs="Arial"/>
          <w:b/>
          <w:bCs/>
          <w:kern w:val="0"/>
          <w:sz w:val="28"/>
          <w:szCs w:val="28"/>
        </w:rPr>
        <w:t>Supplementary File:</w:t>
      </w:r>
    </w:p>
    <w:p w14:paraId="62C9C347" w14:textId="6A159F5B" w:rsidR="00337176" w:rsidRPr="00726407" w:rsidRDefault="00A5111F" w:rsidP="00726407">
      <w:pPr>
        <w:pStyle w:val="p1"/>
        <w:rPr>
          <w:rFonts w:ascii="Arial" w:hAnsi="Arial" w:cs="Arial"/>
        </w:rPr>
      </w:pPr>
      <w:r w:rsidRPr="00A5111F">
        <w:rPr>
          <w:rFonts w:ascii="Arial" w:hAnsi="Arial" w:cs="Arial"/>
        </w:rPr>
        <w:t>A comprehensive electronic search was conducted using this Search Strategy:</w:t>
      </w:r>
    </w:p>
    <w:p w14:paraId="7155790B" w14:textId="77777777" w:rsidR="00337176" w:rsidRPr="00337176" w:rsidRDefault="00337176" w:rsidP="00337176">
      <w:pPr>
        <w:autoSpaceDE w:val="0"/>
        <w:autoSpaceDN w:val="0"/>
        <w:adjustRightInd w:val="0"/>
        <w:rPr>
          <w:rFonts w:ascii="Arial" w:hAnsi="Arial" w:cs="Arial"/>
          <w:kern w:val="0"/>
        </w:rPr>
      </w:pPr>
      <w:r w:rsidRPr="00337176">
        <w:rPr>
          <w:rFonts w:ascii="Arial" w:hAnsi="Arial" w:cs="Arial"/>
          <w:b/>
          <w:bCs/>
          <w:kern w:val="0"/>
        </w:rPr>
        <w:t>(((((((((((((((((((Open Flap for Debridement) OR (Access Flap)) OR (Open Flap Curettage)) OR (Modified Widman Flap)) OR (Open Clean-out)) OR (Guided Tissue Regeneration)) OR (Guided-Tissue-Regeneration)) OR (Periodontal Regeneration)) OR (GTR)) OR (Amelogenin)) OR (Emdogain)) OR (Enamel Matrix Derivative)) OR (Enamel Matrix Protein)) OR (Dental Enamel Protein)) OR (Growth Factors)) OR (Platelet Derived Growth Factors)) OR (Bone Graft)) OR (Autogenous Bone Graft)) OR (Allogenic Bone Graft) AND ((</w:t>
      </w:r>
      <w:proofErr w:type="spellStart"/>
      <w:r w:rsidRPr="00337176">
        <w:rPr>
          <w:rFonts w:ascii="Arial" w:hAnsi="Arial" w:cs="Arial"/>
          <w:b/>
          <w:bCs/>
          <w:kern w:val="0"/>
        </w:rPr>
        <w:t>randomizedcontrolledtrial</w:t>
      </w:r>
      <w:proofErr w:type="spellEnd"/>
      <w:r w:rsidRPr="00337176">
        <w:rPr>
          <w:rFonts w:ascii="Arial" w:hAnsi="Arial" w:cs="Arial"/>
          <w:b/>
          <w:bCs/>
          <w:kern w:val="0"/>
        </w:rPr>
        <w:t>[Filter]) AND (humans[Filter]))) AND (((((((((((((((((((Periodontal pocket/therapy[</w:t>
      </w:r>
      <w:proofErr w:type="spellStart"/>
      <w:r w:rsidRPr="00337176">
        <w:rPr>
          <w:rFonts w:ascii="Arial" w:hAnsi="Arial" w:cs="Arial"/>
          <w:b/>
          <w:bCs/>
          <w:kern w:val="0"/>
        </w:rPr>
        <w:t>MeSH</w:t>
      </w:r>
      <w:proofErr w:type="spellEnd"/>
      <w:r w:rsidRPr="00337176">
        <w:rPr>
          <w:rFonts w:ascii="Arial" w:hAnsi="Arial" w:cs="Arial"/>
          <w:b/>
          <w:bCs/>
          <w:kern w:val="0"/>
        </w:rPr>
        <w:t xml:space="preserve"> Terms]) OR (Periodontal pocket/therapy) ) OR (Periodontal </w:t>
      </w:r>
      <w:proofErr w:type="spellStart"/>
      <w:r w:rsidRPr="00337176">
        <w:rPr>
          <w:rFonts w:ascii="Arial" w:hAnsi="Arial" w:cs="Arial"/>
          <w:b/>
          <w:bCs/>
          <w:kern w:val="0"/>
        </w:rPr>
        <w:t>surger</w:t>
      </w:r>
      <w:proofErr w:type="spellEnd"/>
      <w:r w:rsidRPr="00337176">
        <w:rPr>
          <w:rFonts w:ascii="Arial" w:hAnsi="Arial" w:cs="Arial"/>
          <w:b/>
          <w:bCs/>
          <w:kern w:val="0"/>
        </w:rPr>
        <w:t xml:space="preserve">*)) OR (Periodontal adj2 </w:t>
      </w:r>
      <w:proofErr w:type="spellStart"/>
      <w:r w:rsidRPr="00337176">
        <w:rPr>
          <w:rFonts w:ascii="Arial" w:hAnsi="Arial" w:cs="Arial"/>
          <w:b/>
          <w:bCs/>
          <w:kern w:val="0"/>
        </w:rPr>
        <w:t>surger</w:t>
      </w:r>
      <w:proofErr w:type="spellEnd"/>
      <w:r w:rsidRPr="00337176">
        <w:rPr>
          <w:rFonts w:ascii="Arial" w:hAnsi="Arial" w:cs="Arial"/>
          <w:b/>
          <w:bCs/>
          <w:kern w:val="0"/>
        </w:rPr>
        <w:t>*)) OR (Periodontal pocket/surgery[</w:t>
      </w:r>
      <w:proofErr w:type="spellStart"/>
      <w:r w:rsidRPr="00337176">
        <w:rPr>
          <w:rFonts w:ascii="Arial" w:hAnsi="Arial" w:cs="Arial"/>
          <w:b/>
          <w:bCs/>
          <w:kern w:val="0"/>
        </w:rPr>
        <w:t>MeSH</w:t>
      </w:r>
      <w:proofErr w:type="spellEnd"/>
      <w:r w:rsidRPr="00337176">
        <w:rPr>
          <w:rFonts w:ascii="Arial" w:hAnsi="Arial" w:cs="Arial"/>
          <w:b/>
          <w:bCs/>
          <w:kern w:val="0"/>
        </w:rPr>
        <w:t xml:space="preserve"> Terms])) OR (Periodontal pocket/surgery)) OR (Minimally Invasive Periodontal Surgery"[</w:t>
      </w:r>
      <w:proofErr w:type="spellStart"/>
      <w:r w:rsidRPr="00337176">
        <w:rPr>
          <w:rFonts w:ascii="Arial" w:hAnsi="Arial" w:cs="Arial"/>
          <w:b/>
          <w:bCs/>
          <w:kern w:val="0"/>
        </w:rPr>
        <w:t>MeSH</w:t>
      </w:r>
      <w:proofErr w:type="spellEnd"/>
      <w:r w:rsidRPr="00337176">
        <w:rPr>
          <w:rFonts w:ascii="Arial" w:hAnsi="Arial" w:cs="Arial"/>
          <w:b/>
          <w:bCs/>
          <w:kern w:val="0"/>
        </w:rPr>
        <w:t xml:space="preserve"> Terms])) OR (Minimally Invasive Periodontal Surgery) ) OR (Minimally-Invasive Surgery[</w:t>
      </w:r>
      <w:proofErr w:type="spellStart"/>
      <w:r w:rsidRPr="00337176">
        <w:rPr>
          <w:rFonts w:ascii="Arial" w:hAnsi="Arial" w:cs="Arial"/>
          <w:b/>
          <w:bCs/>
          <w:kern w:val="0"/>
        </w:rPr>
        <w:t>MeSH</w:t>
      </w:r>
      <w:proofErr w:type="spellEnd"/>
      <w:r w:rsidRPr="00337176">
        <w:rPr>
          <w:rFonts w:ascii="Arial" w:hAnsi="Arial" w:cs="Arial"/>
          <w:b/>
          <w:bCs/>
          <w:kern w:val="0"/>
        </w:rPr>
        <w:t xml:space="preserve"> Terms])) OR (Minimally-Invasive Surgery)) OR (Alveolar Bone Loss/surgery[</w:t>
      </w:r>
      <w:proofErr w:type="spellStart"/>
      <w:r w:rsidRPr="00337176">
        <w:rPr>
          <w:rFonts w:ascii="Arial" w:hAnsi="Arial" w:cs="Arial"/>
          <w:b/>
          <w:bCs/>
          <w:kern w:val="0"/>
        </w:rPr>
        <w:t>MeSH</w:t>
      </w:r>
      <w:proofErr w:type="spellEnd"/>
      <w:r w:rsidRPr="00337176">
        <w:rPr>
          <w:rFonts w:ascii="Arial" w:hAnsi="Arial" w:cs="Arial"/>
          <w:b/>
          <w:bCs/>
          <w:kern w:val="0"/>
        </w:rPr>
        <w:t xml:space="preserve"> Terms])) OR (Alveolar Bone Loss/surgery)) OR (Alveolar Bone Loss/therapy[</w:t>
      </w:r>
      <w:proofErr w:type="spellStart"/>
      <w:r w:rsidRPr="00337176">
        <w:rPr>
          <w:rFonts w:ascii="Arial" w:hAnsi="Arial" w:cs="Arial"/>
          <w:b/>
          <w:bCs/>
          <w:kern w:val="0"/>
        </w:rPr>
        <w:t>MeSH</w:t>
      </w:r>
      <w:proofErr w:type="spellEnd"/>
      <w:r w:rsidRPr="00337176">
        <w:rPr>
          <w:rFonts w:ascii="Arial" w:hAnsi="Arial" w:cs="Arial"/>
          <w:b/>
          <w:bCs/>
          <w:kern w:val="0"/>
        </w:rPr>
        <w:t xml:space="preserve"> Terms])) OR (Alveolar Bone Loss/therapy)) OR (Intra bony defect*)) OR (Infra bony defect*)) OR (Intrabony defect*)) OR (Infrabony defect*) AND ((</w:t>
      </w:r>
      <w:proofErr w:type="spellStart"/>
      <w:r w:rsidRPr="00337176">
        <w:rPr>
          <w:rFonts w:ascii="Arial" w:hAnsi="Arial" w:cs="Arial"/>
          <w:b/>
          <w:bCs/>
          <w:kern w:val="0"/>
        </w:rPr>
        <w:t>randomizedcontrolledtrial</w:t>
      </w:r>
      <w:proofErr w:type="spellEnd"/>
      <w:r w:rsidRPr="00337176">
        <w:rPr>
          <w:rFonts w:ascii="Arial" w:hAnsi="Arial" w:cs="Arial"/>
          <w:b/>
          <w:bCs/>
          <w:kern w:val="0"/>
        </w:rPr>
        <w:t>[Filter]) AND (humans[Filter]))) - Saved search</w:t>
      </w:r>
      <w:r w:rsidRPr="00337176">
        <w:rPr>
          <w:rFonts w:ascii="Arial" w:hAnsi="Arial" w:cs="Arial"/>
          <w:kern w:val="0"/>
        </w:rPr>
        <w:t> Filters: </w:t>
      </w:r>
      <w:r w:rsidRPr="00337176">
        <w:rPr>
          <w:rFonts w:ascii="Arial" w:hAnsi="Arial" w:cs="Arial"/>
          <w:b/>
          <w:bCs/>
          <w:kern w:val="0"/>
        </w:rPr>
        <w:t>Randomized Controlled Trial, Humans</w:t>
      </w:r>
      <w:r w:rsidRPr="00337176">
        <w:rPr>
          <w:rFonts w:ascii="Arial" w:hAnsi="Arial" w:cs="Arial"/>
          <w:kern w:val="0"/>
        </w:rPr>
        <w:t> Sort by: </w:t>
      </w:r>
      <w:r w:rsidRPr="00337176">
        <w:rPr>
          <w:rFonts w:ascii="Arial" w:hAnsi="Arial" w:cs="Arial"/>
          <w:b/>
          <w:bCs/>
          <w:kern w:val="0"/>
        </w:rPr>
        <w:t>Most Recent</w:t>
      </w:r>
    </w:p>
    <w:p w14:paraId="77119DAB" w14:textId="77777777" w:rsidR="003858D8" w:rsidRDefault="003858D8">
      <w:pPr>
        <w:rPr>
          <w:rFonts w:ascii="Arial" w:hAnsi="Arial" w:cs="Arial"/>
        </w:rPr>
      </w:pPr>
    </w:p>
    <w:p w14:paraId="79DAA0EE" w14:textId="77777777" w:rsidR="00337176" w:rsidRDefault="00337176">
      <w:pPr>
        <w:rPr>
          <w:rFonts w:ascii="Arial" w:hAnsi="Arial" w:cs="Arial"/>
        </w:rPr>
      </w:pPr>
    </w:p>
    <w:p w14:paraId="535CB562" w14:textId="77777777" w:rsidR="00337176" w:rsidRDefault="00337176">
      <w:pPr>
        <w:rPr>
          <w:rFonts w:ascii="Arial" w:hAnsi="Arial" w:cs="Arial"/>
        </w:rPr>
      </w:pPr>
    </w:p>
    <w:p w14:paraId="26A7523C" w14:textId="77777777" w:rsidR="00337176" w:rsidRDefault="00337176">
      <w:pPr>
        <w:rPr>
          <w:rFonts w:ascii="Arial" w:hAnsi="Arial" w:cs="Arial"/>
        </w:rPr>
      </w:pPr>
    </w:p>
    <w:p w14:paraId="7C0A9545" w14:textId="77777777" w:rsidR="00337176" w:rsidRDefault="00337176">
      <w:pPr>
        <w:rPr>
          <w:rFonts w:ascii="Arial" w:hAnsi="Arial" w:cs="Arial"/>
        </w:rPr>
      </w:pPr>
    </w:p>
    <w:p w14:paraId="3D0D713A" w14:textId="77777777" w:rsidR="00337176" w:rsidRDefault="00337176">
      <w:pPr>
        <w:rPr>
          <w:rFonts w:ascii="Arial" w:hAnsi="Arial" w:cs="Arial"/>
        </w:rPr>
      </w:pPr>
    </w:p>
    <w:p w14:paraId="47BD8CF8" w14:textId="77777777" w:rsidR="00337176" w:rsidRDefault="00337176">
      <w:pPr>
        <w:rPr>
          <w:rFonts w:ascii="Arial" w:hAnsi="Arial" w:cs="Arial"/>
        </w:rPr>
      </w:pPr>
    </w:p>
    <w:p w14:paraId="4DD5EA33" w14:textId="77777777" w:rsidR="00337176" w:rsidRDefault="00337176">
      <w:pPr>
        <w:rPr>
          <w:rFonts w:ascii="Arial" w:hAnsi="Arial" w:cs="Arial"/>
        </w:rPr>
      </w:pPr>
    </w:p>
    <w:p w14:paraId="228673C8" w14:textId="77777777" w:rsidR="00337176" w:rsidRDefault="00337176">
      <w:pPr>
        <w:rPr>
          <w:rFonts w:ascii="Arial" w:hAnsi="Arial" w:cs="Arial"/>
        </w:rPr>
      </w:pPr>
    </w:p>
    <w:p w14:paraId="1B147D8D" w14:textId="77777777" w:rsidR="00337176" w:rsidRDefault="00337176">
      <w:pPr>
        <w:rPr>
          <w:rFonts w:ascii="Arial" w:hAnsi="Arial" w:cs="Arial"/>
        </w:rPr>
      </w:pPr>
    </w:p>
    <w:p w14:paraId="7C213F0B" w14:textId="77777777" w:rsidR="00337176" w:rsidRDefault="00337176">
      <w:pPr>
        <w:rPr>
          <w:rFonts w:ascii="Arial" w:hAnsi="Arial" w:cs="Arial"/>
        </w:rPr>
      </w:pPr>
    </w:p>
    <w:p w14:paraId="227C8B60" w14:textId="77777777" w:rsidR="00337176" w:rsidRDefault="00337176">
      <w:pPr>
        <w:rPr>
          <w:rFonts w:ascii="Arial" w:hAnsi="Arial" w:cs="Arial"/>
        </w:rPr>
      </w:pPr>
    </w:p>
    <w:p w14:paraId="1EFB9773" w14:textId="77777777" w:rsidR="00337176" w:rsidRDefault="00337176">
      <w:pPr>
        <w:rPr>
          <w:rFonts w:ascii="Arial" w:hAnsi="Arial" w:cs="Arial"/>
        </w:rPr>
      </w:pPr>
    </w:p>
    <w:p w14:paraId="34EDEBBF" w14:textId="77777777" w:rsidR="00337176" w:rsidRDefault="00337176">
      <w:pPr>
        <w:rPr>
          <w:rFonts w:ascii="Arial" w:hAnsi="Arial" w:cs="Arial"/>
        </w:rPr>
      </w:pPr>
    </w:p>
    <w:p w14:paraId="2679D77A" w14:textId="77777777" w:rsidR="00337176" w:rsidRDefault="00337176">
      <w:pPr>
        <w:rPr>
          <w:rFonts w:ascii="Arial" w:hAnsi="Arial" w:cs="Arial"/>
        </w:rPr>
      </w:pPr>
    </w:p>
    <w:p w14:paraId="2B4C3C09" w14:textId="77777777" w:rsidR="00337176" w:rsidRDefault="00337176">
      <w:pPr>
        <w:rPr>
          <w:rFonts w:ascii="Arial" w:hAnsi="Arial" w:cs="Arial"/>
        </w:rPr>
      </w:pPr>
    </w:p>
    <w:p w14:paraId="26A80182" w14:textId="77777777" w:rsidR="00337176" w:rsidRDefault="00337176">
      <w:pPr>
        <w:rPr>
          <w:rFonts w:ascii="Arial" w:hAnsi="Arial" w:cs="Arial"/>
        </w:rPr>
      </w:pPr>
    </w:p>
    <w:p w14:paraId="164EA2B5" w14:textId="77777777" w:rsidR="00337176" w:rsidRDefault="00337176">
      <w:pPr>
        <w:rPr>
          <w:rFonts w:ascii="Arial" w:hAnsi="Arial" w:cs="Arial"/>
        </w:rPr>
      </w:pPr>
    </w:p>
    <w:p w14:paraId="7534C7B9" w14:textId="77777777" w:rsidR="00726407" w:rsidRDefault="00726407">
      <w:pPr>
        <w:rPr>
          <w:rFonts w:ascii="Arial" w:hAnsi="Arial" w:cs="Arial"/>
        </w:rPr>
      </w:pPr>
    </w:p>
    <w:p w14:paraId="7729CACF" w14:textId="77777777" w:rsidR="00726407" w:rsidRDefault="00726407">
      <w:pPr>
        <w:rPr>
          <w:rFonts w:ascii="Arial" w:hAnsi="Arial" w:cs="Arial"/>
        </w:rPr>
      </w:pPr>
    </w:p>
    <w:p w14:paraId="61C4C25C" w14:textId="77777777" w:rsidR="00337176" w:rsidRDefault="00337176">
      <w:pPr>
        <w:rPr>
          <w:rFonts w:ascii="Arial" w:hAnsi="Arial" w:cs="Arial"/>
        </w:rPr>
      </w:pPr>
    </w:p>
    <w:p w14:paraId="54611DA2" w14:textId="77777777" w:rsidR="00337176" w:rsidRDefault="00337176">
      <w:pPr>
        <w:rPr>
          <w:rFonts w:ascii="Arial" w:hAnsi="Arial" w:cs="Arial"/>
        </w:rPr>
      </w:pPr>
    </w:p>
    <w:p w14:paraId="2CBAC45E" w14:textId="77777777" w:rsidR="00337176" w:rsidRDefault="00337176">
      <w:pPr>
        <w:rPr>
          <w:rFonts w:ascii="Arial" w:hAnsi="Arial" w:cs="Arial"/>
        </w:rPr>
      </w:pPr>
    </w:p>
    <w:p w14:paraId="140C0EF0" w14:textId="77777777" w:rsidR="00337176" w:rsidRDefault="00337176">
      <w:pPr>
        <w:rPr>
          <w:rFonts w:ascii="Arial" w:hAnsi="Arial" w:cs="Arial"/>
        </w:rPr>
      </w:pPr>
    </w:p>
    <w:p w14:paraId="2DA5B6ED" w14:textId="77777777" w:rsidR="00A5111F" w:rsidRPr="00CF1944" w:rsidRDefault="00A5111F" w:rsidP="00A5111F">
      <w:pPr>
        <w:rPr>
          <w:rFonts w:ascii="Arial" w:hAnsi="Arial" w:cs="Arial"/>
          <w:b/>
          <w:bCs/>
        </w:rPr>
      </w:pPr>
      <w:r w:rsidRPr="00CF1944">
        <w:rPr>
          <w:rFonts w:ascii="Arial" w:hAnsi="Arial" w:cs="Arial"/>
          <w:b/>
          <w:bCs/>
        </w:rPr>
        <w:lastRenderedPageBreak/>
        <w:t>PRISMA FLOWCHART</w:t>
      </w:r>
    </w:p>
    <w:p w14:paraId="49675C3E" w14:textId="77777777" w:rsidR="00337176" w:rsidRDefault="00337176">
      <w:pPr>
        <w:rPr>
          <w:rFonts w:ascii="Arial" w:hAnsi="Arial" w:cs="Arial"/>
        </w:rPr>
      </w:pPr>
    </w:p>
    <w:p w14:paraId="1D4A8E91" w14:textId="77777777" w:rsidR="00CF1944" w:rsidRDefault="00CF1944">
      <w:pPr>
        <w:rPr>
          <w:rFonts w:ascii="Arial" w:hAnsi="Arial" w:cs="Arial"/>
        </w:rPr>
      </w:pPr>
      <w:r w:rsidRPr="0006698D">
        <w:rPr>
          <w:rFonts w:ascii="Arial" w:hAnsi="Arial" w:cs="Arial"/>
        </w:rPr>
        <w:t xml:space="preserve">A protocol was developed in adherence to the </w:t>
      </w:r>
      <w:r w:rsidRPr="001611EB">
        <w:rPr>
          <w:rFonts w:ascii="Arial" w:hAnsi="Arial" w:cs="Arial"/>
        </w:rPr>
        <w:t>PRISMA-P checklist (Preferred Reporting Items for Systematic review and Meta-analysis Protocols) based on Moher et al. 2009 and the AMSTAR checklist (Assessing the Methodological Quality of Systematic Reviews)</w:t>
      </w:r>
      <w:r>
        <w:rPr>
          <w:rFonts w:ascii="Arial" w:hAnsi="Arial" w:cs="Arial"/>
        </w:rPr>
        <w:t xml:space="preserve"> by Shea et a</w:t>
      </w:r>
      <w:r w:rsidRPr="00CF1944">
        <w:rPr>
          <w:rFonts w:ascii="Arial" w:hAnsi="Arial" w:cs="Arial"/>
        </w:rPr>
        <w:t>l.</w:t>
      </w:r>
      <w:r>
        <w:rPr>
          <w:rFonts w:ascii="Arial" w:hAnsi="Arial" w:cs="Arial"/>
        </w:rPr>
        <w:t xml:space="preserve"> 201.</w:t>
      </w:r>
    </w:p>
    <w:p w14:paraId="504C148F" w14:textId="77777777" w:rsidR="00337176" w:rsidRDefault="00337176">
      <w:pPr>
        <w:rPr>
          <w:rFonts w:ascii="Arial" w:hAnsi="Arial" w:cs="Arial"/>
        </w:rPr>
      </w:pPr>
    </w:p>
    <w:p w14:paraId="11BDA185" w14:textId="77777777" w:rsidR="00337176" w:rsidRDefault="00337176">
      <w:pPr>
        <w:rPr>
          <w:rFonts w:ascii="Arial" w:hAnsi="Arial" w:cs="Arial"/>
        </w:rPr>
      </w:pPr>
    </w:p>
    <w:p w14:paraId="32EA308D" w14:textId="77777777" w:rsidR="00337176" w:rsidRDefault="00337176" w:rsidP="00337176">
      <w:pPr>
        <w:tabs>
          <w:tab w:val="left" w:pos="5928"/>
        </w:tabs>
        <w:rPr>
          <w:color w:val="FF0000"/>
        </w:rPr>
      </w:pPr>
    </w:p>
    <w:p w14:paraId="5D5564C4" w14:textId="77777777" w:rsidR="00337176" w:rsidRDefault="00337176" w:rsidP="00337176">
      <w:r>
        <w:rPr>
          <w:noProof/>
        </w:rPr>
        <mc:AlternateContent>
          <mc:Choice Requires="wps">
            <w:drawing>
              <wp:anchor distT="0" distB="0" distL="114300" distR="114300" simplePos="0" relativeHeight="251672576" behindDoc="0" locked="0" layoutInCell="1" allowOverlap="1" wp14:anchorId="40B04A09" wp14:editId="461521EC">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E4E9C2D" w14:textId="77777777" w:rsidR="00337176" w:rsidRPr="001502CF" w:rsidRDefault="00337176" w:rsidP="0033717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847A0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rsidR="00337176" w:rsidRPr="001502CF" w:rsidRDefault="00337176" w:rsidP="0033717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3007A159" w14:textId="77777777" w:rsidR="00337176" w:rsidRDefault="00337176" w:rsidP="00337176"/>
    <w:p w14:paraId="2FC5AD9F" w14:textId="77777777" w:rsidR="00337176" w:rsidRDefault="00337176" w:rsidP="00337176">
      <w:r>
        <w:rPr>
          <w:noProof/>
        </w:rPr>
        <mc:AlternateContent>
          <mc:Choice Requires="wps">
            <w:drawing>
              <wp:anchor distT="0" distB="0" distL="114300" distR="114300" simplePos="0" relativeHeight="251660288" behindDoc="0" locked="0" layoutInCell="1" allowOverlap="1" wp14:anchorId="33C32EBB" wp14:editId="61E48729">
                <wp:simplePos x="0" y="0"/>
                <wp:positionH relativeFrom="column">
                  <wp:posOffset>3051544</wp:posOffset>
                </wp:positionH>
                <wp:positionV relativeFrom="paragraph">
                  <wp:posOffset>116420</wp:posOffset>
                </wp:positionV>
                <wp:extent cx="1887220" cy="1318437"/>
                <wp:effectExtent l="0" t="0" r="17780" b="15240"/>
                <wp:wrapNone/>
                <wp:docPr id="2" name="Rectangle 2"/>
                <wp:cNvGraphicFramePr/>
                <a:graphic xmlns:a="http://schemas.openxmlformats.org/drawingml/2006/main">
                  <a:graphicData uri="http://schemas.microsoft.com/office/word/2010/wordprocessingShape">
                    <wps:wsp>
                      <wps:cNvSpPr/>
                      <wps:spPr>
                        <a:xfrm>
                          <a:off x="0" y="0"/>
                          <a:ext cx="1887220" cy="131843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8CACC3"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6CC9DD1" w14:textId="77777777"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Duplicate records removed (n = 6)</w:t>
                            </w:r>
                          </w:p>
                          <w:p w14:paraId="72CF20C2" w14:textId="77777777"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0F289769" w14:textId="77777777" w:rsidR="00337176" w:rsidRPr="00560609"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 xml:space="preserve">Records removed for other reasons (n = 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BC5158" id="Rectangle 2" o:spid="_x0000_s1027" style="position:absolute;margin-left:240.3pt;margin-top:9.15pt;width:148.6pt;height:10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Duplicate records removed (n = 6)</w:t>
                      </w:r>
                    </w:p>
                    <w:p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rsidR="00337176" w:rsidRPr="00560609"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 xml:space="preserve">Records removed for other reasons (n = 0) </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172217D3" wp14:editId="11F8AAA9">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699D29"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8BF0916" w14:textId="77777777"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Databases (n = 1311)</w:t>
                            </w:r>
                          </w:p>
                          <w:p w14:paraId="73CC46A3" w14:textId="77777777" w:rsidR="00337176" w:rsidRPr="00560609"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718B6F"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P1hcm2IAgAAcQUAAA4AAAAAAAAAAAAAAAAALgIAAGRycy9lMm9Eb2MueG1sUEsBAi0A&#13;&#10;FAAGAAgAAAAhAAkHw07jAAAADgEAAA8AAAAAAAAAAAAAAAAA4gQAAGRycy9kb3ducmV2LnhtbFBL&#13;&#10;BQYAAAAABAAEAPMAAADyBQ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Databases (n = 1311)</w:t>
                      </w:r>
                    </w:p>
                    <w:p w:rsidR="00337176" w:rsidRPr="00560609"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w:pict>
          </mc:Fallback>
        </mc:AlternateContent>
      </w:r>
    </w:p>
    <w:p w14:paraId="4DA281E1" w14:textId="77777777" w:rsidR="00337176" w:rsidRDefault="00337176" w:rsidP="00337176"/>
    <w:p w14:paraId="6E5D7BC3" w14:textId="77777777" w:rsidR="00337176" w:rsidRDefault="00337176" w:rsidP="00337176">
      <w:r>
        <w:rPr>
          <w:noProof/>
        </w:rPr>
        <mc:AlternateContent>
          <mc:Choice Requires="wps">
            <w:drawing>
              <wp:anchor distT="0" distB="0" distL="114300" distR="114300" simplePos="0" relativeHeight="251673600" behindDoc="0" locked="0" layoutInCell="1" allowOverlap="1" wp14:anchorId="0BB7C0EE" wp14:editId="23713265">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B44E5FE" w14:textId="77777777" w:rsidR="00337176" w:rsidRPr="001502CF" w:rsidRDefault="00337176" w:rsidP="0033717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0E2472"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rsidR="00337176" w:rsidRPr="001502CF" w:rsidRDefault="00337176" w:rsidP="0033717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1361DEAE" w14:textId="77777777" w:rsidR="00337176" w:rsidRDefault="00337176" w:rsidP="00337176"/>
    <w:p w14:paraId="2CA86FD6" w14:textId="77777777" w:rsidR="00337176" w:rsidRDefault="00337176" w:rsidP="00337176">
      <w:r>
        <w:rPr>
          <w:noProof/>
        </w:rPr>
        <mc:AlternateContent>
          <mc:Choice Requires="wps">
            <w:drawing>
              <wp:anchor distT="0" distB="0" distL="114300" distR="114300" simplePos="0" relativeHeight="251668480" behindDoc="0" locked="0" layoutInCell="1" allowOverlap="1" wp14:anchorId="48A70E8E" wp14:editId="4BE62A7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BFE6E8A"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54D7282D" w14:textId="77777777" w:rsidR="00337176" w:rsidRDefault="00337176" w:rsidP="00337176"/>
    <w:p w14:paraId="5D2D3278" w14:textId="77777777" w:rsidR="00337176" w:rsidRDefault="00337176" w:rsidP="00337176"/>
    <w:p w14:paraId="29F6038E" w14:textId="77777777" w:rsidR="00337176" w:rsidRDefault="00337176" w:rsidP="00337176">
      <w:r>
        <w:rPr>
          <w:noProof/>
        </w:rPr>
        <mc:AlternateContent>
          <mc:Choice Requires="wps">
            <w:drawing>
              <wp:anchor distT="0" distB="0" distL="114300" distR="114300" simplePos="0" relativeHeight="251676672" behindDoc="0" locked="0" layoutInCell="1" allowOverlap="1" wp14:anchorId="57F7D8A4" wp14:editId="5A3EFB5F">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3B4EF4E"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5DF32FE2" w14:textId="77777777" w:rsidR="00337176" w:rsidRDefault="00337176" w:rsidP="00337176"/>
    <w:p w14:paraId="5580CE03" w14:textId="77777777" w:rsidR="00337176" w:rsidRDefault="00337176" w:rsidP="00337176">
      <w:r>
        <w:rPr>
          <w:noProof/>
        </w:rPr>
        <mc:AlternateContent>
          <mc:Choice Requires="wps">
            <w:drawing>
              <wp:anchor distT="0" distB="0" distL="114300" distR="114300" simplePos="0" relativeHeight="251669504" behindDoc="0" locked="0" layoutInCell="1" allowOverlap="1" wp14:anchorId="3D3E45A7" wp14:editId="1902DEDA">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F98A4A"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1E2C1A1A" wp14:editId="1CF2272C">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262C35"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A7AA65A" w14:textId="77777777"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13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401F56"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1305)</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10D580A7" wp14:editId="69B54CF3">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ECD480"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DA0F675" w14:textId="77777777"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7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513BB2"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782)</w:t>
                      </w:r>
                    </w:p>
                  </w:txbxContent>
                </v:textbox>
              </v:rect>
            </w:pict>
          </mc:Fallback>
        </mc:AlternateContent>
      </w:r>
    </w:p>
    <w:p w14:paraId="496C2BEC" w14:textId="77777777" w:rsidR="00337176" w:rsidRDefault="00337176" w:rsidP="00337176"/>
    <w:p w14:paraId="55DDC69D" w14:textId="77777777" w:rsidR="00337176" w:rsidRDefault="00337176" w:rsidP="00337176"/>
    <w:p w14:paraId="3819529F" w14:textId="77777777" w:rsidR="00337176" w:rsidRDefault="00337176" w:rsidP="00337176">
      <w:r>
        <w:rPr>
          <w:noProof/>
        </w:rPr>
        <mc:AlternateContent>
          <mc:Choice Requires="wps">
            <w:drawing>
              <wp:anchor distT="0" distB="0" distL="114300" distR="114300" simplePos="0" relativeHeight="251677696" behindDoc="0" locked="0" layoutInCell="1" allowOverlap="1" wp14:anchorId="6B55EEA6" wp14:editId="5AB1577B">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58D7363"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3E837295" w14:textId="77777777" w:rsidR="00337176" w:rsidRDefault="00337176" w:rsidP="00337176"/>
    <w:p w14:paraId="53CF8948" w14:textId="77777777" w:rsidR="00337176" w:rsidRDefault="00337176" w:rsidP="00337176">
      <w:r w:rsidRPr="00560609">
        <w:rPr>
          <w:noProof/>
        </w:rPr>
        <mc:AlternateContent>
          <mc:Choice Requires="wps">
            <w:drawing>
              <wp:anchor distT="0" distB="0" distL="114300" distR="114300" simplePos="0" relativeHeight="251663360" behindDoc="0" locked="0" layoutInCell="1" allowOverlap="1" wp14:anchorId="6075E937" wp14:editId="2680D38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FBB01B"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89FF618" w14:textId="77777777"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5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761284"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523)</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373F8EC7" wp14:editId="1C552CA1">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E1F81B"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0A9DE925" wp14:editId="6705DCF2">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01F4DE"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41BBFA4" w14:textId="77777777"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1258B3"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5BD2701D" w14:textId="77777777" w:rsidR="00337176" w:rsidRDefault="00337176" w:rsidP="00337176"/>
    <w:p w14:paraId="3323E406" w14:textId="77777777" w:rsidR="00337176" w:rsidRDefault="00337176" w:rsidP="00337176">
      <w:r>
        <w:rPr>
          <w:noProof/>
        </w:rPr>
        <mc:AlternateContent>
          <mc:Choice Requires="wps">
            <w:drawing>
              <wp:anchor distT="0" distB="0" distL="114300" distR="114300" simplePos="0" relativeHeight="251674624" behindDoc="0" locked="0" layoutInCell="1" allowOverlap="1" wp14:anchorId="66FA2C11" wp14:editId="2679878E">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C05D22C" w14:textId="77777777" w:rsidR="00337176" w:rsidRDefault="00337176" w:rsidP="0033717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65CC856" w14:textId="77777777" w:rsidR="00337176" w:rsidRPr="001502CF" w:rsidRDefault="00337176" w:rsidP="00337176">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7DA555"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rsidR="00337176" w:rsidRDefault="00337176" w:rsidP="0033717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337176" w:rsidRPr="001502CF" w:rsidRDefault="00337176" w:rsidP="00337176">
                      <w:pPr>
                        <w:rPr>
                          <w:rFonts w:ascii="Arial" w:hAnsi="Arial" w:cs="Arial"/>
                          <w:b/>
                          <w:color w:val="000000" w:themeColor="text1"/>
                          <w:sz w:val="18"/>
                          <w:szCs w:val="18"/>
                        </w:rPr>
                      </w:pPr>
                    </w:p>
                  </w:txbxContent>
                </v:textbox>
              </v:shape>
            </w:pict>
          </mc:Fallback>
        </mc:AlternateContent>
      </w:r>
    </w:p>
    <w:p w14:paraId="02EF8BB5" w14:textId="77777777" w:rsidR="00337176" w:rsidRDefault="00337176" w:rsidP="00337176">
      <w:r>
        <w:rPr>
          <w:noProof/>
        </w:rPr>
        <mc:AlternateContent>
          <mc:Choice Requires="wps">
            <w:drawing>
              <wp:anchor distT="0" distB="0" distL="114300" distR="114300" simplePos="0" relativeHeight="251678720" behindDoc="0" locked="0" layoutInCell="1" allowOverlap="1" wp14:anchorId="1F522456" wp14:editId="2D48B13D">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B17B77"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3ACF43D8" w14:textId="77777777" w:rsidR="00337176" w:rsidRDefault="00337176" w:rsidP="00337176"/>
    <w:p w14:paraId="3C6A8BF0" w14:textId="77777777" w:rsidR="00337176" w:rsidRDefault="00337176" w:rsidP="00337176">
      <w:r>
        <w:rPr>
          <w:noProof/>
        </w:rPr>
        <mc:AlternateContent>
          <mc:Choice Requires="wps">
            <w:drawing>
              <wp:anchor distT="0" distB="0" distL="114300" distR="114300" simplePos="0" relativeHeight="251671552" behindDoc="0" locked="0" layoutInCell="1" allowOverlap="1" wp14:anchorId="58C43B43" wp14:editId="7B226BD4">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A7E57F"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728F92D5" wp14:editId="0900E819">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AAE048"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26B1096" w14:textId="77777777"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5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C75782"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SPORVhwIAAHAFAAAOAAAAAAAAAAAAAAAAAC4CAABkcnMvZTJvRG9jLnhtbFBLAQItABQA&#13;&#10;BgAIAAAAIQDFhZlm4gAAAAwBAAAPAAAAAAAAAAAAAAAAAOEEAABkcnMvZG93bnJldi54bWxQSwUG&#13;&#10;AAAAAAQABADzAAAA8AU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523)</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02D4BE29" wp14:editId="368FCB6A">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4470B9" w14:textId="77777777"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494</w:t>
                            </w:r>
                          </w:p>
                          <w:p w14:paraId="06A529A7" w14:textId="77777777"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1 – follow-up time &lt;12 months (n = 113)</w:t>
                            </w:r>
                          </w:p>
                          <w:p w14:paraId="093B8F43" w14:textId="77777777"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2 number of patients &lt;20 (n = 204)</w:t>
                            </w:r>
                          </w:p>
                          <w:p w14:paraId="4CF3BB88" w14:textId="77777777"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3 no control without biomaterials (n = 65)</w:t>
                            </w:r>
                          </w:p>
                          <w:p w14:paraId="3D6E211B" w14:textId="77777777" w:rsidR="00337176" w:rsidRPr="00560609"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4 other (n= 1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C39509"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" filled="f" strokecolor="black [3213]" strokeweight="1pt">
                <v:textbox>
                  <w:txbxContent>
                    <w:p w:rsidR="00337176" w:rsidRDefault="00337176" w:rsidP="0033717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494</w:t>
                      </w:r>
                    </w:p>
                    <w:p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1 – follow-up time &lt;12 months (n = 113)</w:t>
                      </w:r>
                    </w:p>
                    <w:p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2 number of patients &lt;20 (n = 204)</w:t>
                      </w:r>
                    </w:p>
                    <w:p w:rsidR="00337176"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3 no control without biomaterials (n = 65)</w:t>
                      </w:r>
                    </w:p>
                    <w:p w:rsidR="00337176" w:rsidRPr="00560609" w:rsidRDefault="00337176" w:rsidP="00337176">
                      <w:pPr>
                        <w:ind w:left="284"/>
                        <w:rPr>
                          <w:rFonts w:ascii="Arial" w:hAnsi="Arial" w:cs="Arial"/>
                          <w:color w:val="000000" w:themeColor="text1"/>
                          <w:sz w:val="18"/>
                          <w:szCs w:val="20"/>
                        </w:rPr>
                      </w:pPr>
                      <w:r>
                        <w:rPr>
                          <w:rFonts w:ascii="Arial" w:hAnsi="Arial" w:cs="Arial"/>
                          <w:color w:val="000000" w:themeColor="text1"/>
                          <w:sz w:val="18"/>
                          <w:szCs w:val="20"/>
                        </w:rPr>
                        <w:t>Reason 4 other (n= 112)</w:t>
                      </w:r>
                    </w:p>
                  </w:txbxContent>
                </v:textbox>
              </v:rect>
            </w:pict>
          </mc:Fallback>
        </mc:AlternateContent>
      </w:r>
    </w:p>
    <w:p w14:paraId="5E875831" w14:textId="77777777" w:rsidR="00337176" w:rsidRDefault="00337176" w:rsidP="00337176"/>
    <w:p w14:paraId="094F401F" w14:textId="77777777" w:rsidR="00337176" w:rsidRDefault="00337176" w:rsidP="00337176"/>
    <w:p w14:paraId="405BA374" w14:textId="77777777" w:rsidR="00337176" w:rsidRDefault="00337176" w:rsidP="00337176">
      <w:r>
        <w:rPr>
          <w:noProof/>
        </w:rPr>
        <mc:AlternateContent>
          <mc:Choice Requires="wps">
            <w:drawing>
              <wp:anchor distT="0" distB="0" distL="114300" distR="114300" simplePos="0" relativeHeight="251679744" behindDoc="0" locked="0" layoutInCell="1" allowOverlap="1" wp14:anchorId="457B74E8" wp14:editId="2C40B921">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087FE3"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169A69D7" w14:textId="77777777" w:rsidR="00337176" w:rsidRDefault="00337176" w:rsidP="00337176"/>
    <w:p w14:paraId="3CDB28A2" w14:textId="77777777" w:rsidR="00337176" w:rsidRDefault="00337176" w:rsidP="00337176"/>
    <w:p w14:paraId="3EB2AC4A" w14:textId="77777777" w:rsidR="00337176" w:rsidRDefault="00337176" w:rsidP="00337176"/>
    <w:p w14:paraId="678859C3" w14:textId="77777777" w:rsidR="00337176" w:rsidRDefault="00337176" w:rsidP="00337176">
      <w:r w:rsidRPr="00560609">
        <w:rPr>
          <w:noProof/>
        </w:rPr>
        <mc:AlternateContent>
          <mc:Choice Requires="wps">
            <w:drawing>
              <wp:anchor distT="0" distB="0" distL="114300" distR="114300" simplePos="0" relativeHeight="251667456" behindDoc="0" locked="0" layoutInCell="1" allowOverlap="1" wp14:anchorId="4A0B0074" wp14:editId="231D3756">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F6C4AE" w14:textId="77777777" w:rsidR="00337176" w:rsidRDefault="00337176" w:rsidP="00337176">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4DE40E18" w14:textId="77777777" w:rsidR="00337176" w:rsidRDefault="00337176" w:rsidP="00337176">
                            <w:pPr>
                              <w:rPr>
                                <w:rFonts w:ascii="Arial" w:hAnsi="Arial" w:cs="Arial"/>
                                <w:color w:val="000000" w:themeColor="text1"/>
                                <w:sz w:val="18"/>
                                <w:szCs w:val="20"/>
                              </w:rPr>
                            </w:pPr>
                            <w:r>
                              <w:rPr>
                                <w:rFonts w:ascii="Arial" w:hAnsi="Arial" w:cs="Arial"/>
                                <w:color w:val="000000" w:themeColor="text1"/>
                                <w:sz w:val="18"/>
                                <w:szCs w:val="20"/>
                              </w:rPr>
                              <w:t>(n = 28)</w:t>
                            </w:r>
                          </w:p>
                          <w:p w14:paraId="40FD821D" w14:textId="77777777" w:rsidR="00337176" w:rsidRDefault="00337176" w:rsidP="00337176">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587572BE" w14:textId="77777777"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6F8017"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rsidR="00337176" w:rsidRDefault="00337176" w:rsidP="00337176">
                      <w:pPr>
                        <w:rPr>
                          <w:rFonts w:ascii="Arial" w:hAnsi="Arial" w:cs="Arial"/>
                          <w:color w:val="000000" w:themeColor="text1"/>
                          <w:sz w:val="18"/>
                          <w:szCs w:val="20"/>
                        </w:rPr>
                      </w:pPr>
                      <w:r>
                        <w:rPr>
                          <w:rFonts w:ascii="Arial" w:hAnsi="Arial" w:cs="Arial"/>
                          <w:color w:val="000000" w:themeColor="text1"/>
                          <w:sz w:val="18"/>
                          <w:szCs w:val="20"/>
                        </w:rPr>
                        <w:t>Studies included in review</w:t>
                      </w:r>
                    </w:p>
                    <w:p w:rsidR="00337176" w:rsidRDefault="00337176" w:rsidP="00337176">
                      <w:pPr>
                        <w:rPr>
                          <w:rFonts w:ascii="Arial" w:hAnsi="Arial" w:cs="Arial"/>
                          <w:color w:val="000000" w:themeColor="text1"/>
                          <w:sz w:val="18"/>
                          <w:szCs w:val="20"/>
                        </w:rPr>
                      </w:pPr>
                      <w:r>
                        <w:rPr>
                          <w:rFonts w:ascii="Arial" w:hAnsi="Arial" w:cs="Arial"/>
                          <w:color w:val="000000" w:themeColor="text1"/>
                          <w:sz w:val="18"/>
                          <w:szCs w:val="20"/>
                        </w:rPr>
                        <w:t>(n = 28)</w:t>
                      </w:r>
                    </w:p>
                    <w:p w:rsidR="00337176" w:rsidRDefault="00337176" w:rsidP="00337176">
                      <w:pPr>
                        <w:rPr>
                          <w:rFonts w:ascii="Arial" w:hAnsi="Arial" w:cs="Arial"/>
                          <w:color w:val="000000" w:themeColor="text1"/>
                          <w:sz w:val="18"/>
                          <w:szCs w:val="20"/>
                        </w:rPr>
                      </w:pPr>
                      <w:r>
                        <w:rPr>
                          <w:rFonts w:ascii="Arial" w:hAnsi="Arial" w:cs="Arial"/>
                          <w:color w:val="000000" w:themeColor="text1"/>
                          <w:sz w:val="18"/>
                          <w:szCs w:val="20"/>
                        </w:rPr>
                        <w:t>Reports of included studies</w:t>
                      </w:r>
                    </w:p>
                    <w:p w:rsidR="00337176" w:rsidRPr="00560609" w:rsidRDefault="00337176" w:rsidP="00337176">
                      <w:pPr>
                        <w:rPr>
                          <w:rFonts w:ascii="Arial" w:hAnsi="Arial" w:cs="Arial"/>
                          <w:color w:val="000000" w:themeColor="text1"/>
                          <w:sz w:val="18"/>
                          <w:szCs w:val="20"/>
                        </w:rPr>
                      </w:pPr>
                      <w:r>
                        <w:rPr>
                          <w:rFonts w:ascii="Arial" w:hAnsi="Arial" w:cs="Arial"/>
                          <w:color w:val="000000" w:themeColor="text1"/>
                          <w:sz w:val="18"/>
                          <w:szCs w:val="20"/>
                        </w:rPr>
                        <w:t>(n = 29)</w:t>
                      </w:r>
                    </w:p>
                  </w:txbxContent>
                </v:textbox>
              </v:rect>
            </w:pict>
          </mc:Fallback>
        </mc:AlternateContent>
      </w:r>
    </w:p>
    <w:p w14:paraId="74E88798" w14:textId="77777777" w:rsidR="00337176" w:rsidRDefault="00337176" w:rsidP="00337176">
      <w:r>
        <w:rPr>
          <w:noProof/>
        </w:rPr>
        <mc:AlternateContent>
          <mc:Choice Requires="wps">
            <w:drawing>
              <wp:anchor distT="0" distB="0" distL="114300" distR="114300" simplePos="0" relativeHeight="251675648" behindDoc="0" locked="0" layoutInCell="1" allowOverlap="1" wp14:anchorId="32E0A5E0" wp14:editId="6F484EB9">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40AACF4" w14:textId="77777777" w:rsidR="00337176" w:rsidRPr="001502CF" w:rsidRDefault="00337176" w:rsidP="00337176">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F721A"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9cc2e5 [1944]" strokecolor="black [3213]" strokeweight="1pt">
                <v:textbox>
                  <w:txbxContent>
                    <w:p w:rsidR="00337176" w:rsidRPr="001502CF" w:rsidRDefault="00337176" w:rsidP="00337176">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7A6D8CB" w14:textId="77777777" w:rsidR="00337176" w:rsidRDefault="00337176" w:rsidP="00337176"/>
    <w:p w14:paraId="76D79FE9" w14:textId="77777777" w:rsidR="00337176" w:rsidRDefault="00337176" w:rsidP="00337176"/>
    <w:p w14:paraId="491EA860" w14:textId="77777777" w:rsidR="00337176" w:rsidRDefault="00337176" w:rsidP="00337176"/>
    <w:p w14:paraId="382E58F2" w14:textId="77777777" w:rsidR="00337176" w:rsidRDefault="00337176" w:rsidP="00337176"/>
    <w:p w14:paraId="65170F3B" w14:textId="77777777" w:rsidR="00337176" w:rsidRPr="00337176" w:rsidRDefault="00337176">
      <w:pPr>
        <w:rPr>
          <w:rFonts w:ascii="Arial" w:hAnsi="Arial" w:cs="Arial"/>
        </w:rPr>
      </w:pPr>
    </w:p>
    <w:sectPr w:rsidR="00337176" w:rsidRPr="00337176" w:rsidSect="00337176">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176"/>
    <w:rsid w:val="000068FB"/>
    <w:rsid w:val="000533FF"/>
    <w:rsid w:val="000579C3"/>
    <w:rsid w:val="000708E9"/>
    <w:rsid w:val="00070ADB"/>
    <w:rsid w:val="000A22CB"/>
    <w:rsid w:val="000C157C"/>
    <w:rsid w:val="000E408B"/>
    <w:rsid w:val="000F1931"/>
    <w:rsid w:val="000F3F29"/>
    <w:rsid w:val="001013C3"/>
    <w:rsid w:val="00104988"/>
    <w:rsid w:val="001331EC"/>
    <w:rsid w:val="00190A55"/>
    <w:rsid w:val="001A3AEE"/>
    <w:rsid w:val="001A67BE"/>
    <w:rsid w:val="001B5515"/>
    <w:rsid w:val="00220C8E"/>
    <w:rsid w:val="0022122A"/>
    <w:rsid w:val="00243903"/>
    <w:rsid w:val="002808B3"/>
    <w:rsid w:val="00286727"/>
    <w:rsid w:val="00293CE1"/>
    <w:rsid w:val="002A1AD3"/>
    <w:rsid w:val="002A6EAF"/>
    <w:rsid w:val="002B2F9E"/>
    <w:rsid w:val="002E5A63"/>
    <w:rsid w:val="002F1CF9"/>
    <w:rsid w:val="00303692"/>
    <w:rsid w:val="0031227F"/>
    <w:rsid w:val="00337176"/>
    <w:rsid w:val="003858D8"/>
    <w:rsid w:val="00395064"/>
    <w:rsid w:val="003953BC"/>
    <w:rsid w:val="003A6722"/>
    <w:rsid w:val="003B5CD7"/>
    <w:rsid w:val="003B67C9"/>
    <w:rsid w:val="003D1EA9"/>
    <w:rsid w:val="003D52B1"/>
    <w:rsid w:val="003F2962"/>
    <w:rsid w:val="00444296"/>
    <w:rsid w:val="00447FAC"/>
    <w:rsid w:val="00471E3F"/>
    <w:rsid w:val="004B7ABB"/>
    <w:rsid w:val="004E3142"/>
    <w:rsid w:val="00504979"/>
    <w:rsid w:val="005207AA"/>
    <w:rsid w:val="005218AE"/>
    <w:rsid w:val="00525527"/>
    <w:rsid w:val="005805AF"/>
    <w:rsid w:val="00586BCD"/>
    <w:rsid w:val="00593614"/>
    <w:rsid w:val="00595308"/>
    <w:rsid w:val="005A6CD1"/>
    <w:rsid w:val="005B7DBB"/>
    <w:rsid w:val="005C3A73"/>
    <w:rsid w:val="005D5CA7"/>
    <w:rsid w:val="005F7AF4"/>
    <w:rsid w:val="00642067"/>
    <w:rsid w:val="00651DAB"/>
    <w:rsid w:val="00656F56"/>
    <w:rsid w:val="00662058"/>
    <w:rsid w:val="0068122D"/>
    <w:rsid w:val="00682F89"/>
    <w:rsid w:val="006B68B9"/>
    <w:rsid w:val="006F7730"/>
    <w:rsid w:val="00702746"/>
    <w:rsid w:val="007137CF"/>
    <w:rsid w:val="0072203F"/>
    <w:rsid w:val="00726407"/>
    <w:rsid w:val="00735105"/>
    <w:rsid w:val="00740335"/>
    <w:rsid w:val="00743673"/>
    <w:rsid w:val="00750290"/>
    <w:rsid w:val="00797664"/>
    <w:rsid w:val="007A184C"/>
    <w:rsid w:val="0080013E"/>
    <w:rsid w:val="0080046C"/>
    <w:rsid w:val="0080389F"/>
    <w:rsid w:val="00820E0A"/>
    <w:rsid w:val="00826668"/>
    <w:rsid w:val="00853EC7"/>
    <w:rsid w:val="00873354"/>
    <w:rsid w:val="00875303"/>
    <w:rsid w:val="00895E88"/>
    <w:rsid w:val="00897C3E"/>
    <w:rsid w:val="008D59D3"/>
    <w:rsid w:val="0091305F"/>
    <w:rsid w:val="00917645"/>
    <w:rsid w:val="00943749"/>
    <w:rsid w:val="00963380"/>
    <w:rsid w:val="00970F04"/>
    <w:rsid w:val="009734B0"/>
    <w:rsid w:val="00985FB7"/>
    <w:rsid w:val="0098642E"/>
    <w:rsid w:val="009A2264"/>
    <w:rsid w:val="009E7F1A"/>
    <w:rsid w:val="009F59E4"/>
    <w:rsid w:val="00A0433D"/>
    <w:rsid w:val="00A5111F"/>
    <w:rsid w:val="00A54D9B"/>
    <w:rsid w:val="00A63918"/>
    <w:rsid w:val="00AA4CE0"/>
    <w:rsid w:val="00AC1935"/>
    <w:rsid w:val="00AC3A63"/>
    <w:rsid w:val="00AC6D47"/>
    <w:rsid w:val="00AF3916"/>
    <w:rsid w:val="00B028D7"/>
    <w:rsid w:val="00B049BE"/>
    <w:rsid w:val="00B3625D"/>
    <w:rsid w:val="00B77DB5"/>
    <w:rsid w:val="00B97201"/>
    <w:rsid w:val="00B97AB7"/>
    <w:rsid w:val="00BA0C65"/>
    <w:rsid w:val="00BB0F37"/>
    <w:rsid w:val="00BF3F55"/>
    <w:rsid w:val="00C63AA6"/>
    <w:rsid w:val="00C77299"/>
    <w:rsid w:val="00CC0644"/>
    <w:rsid w:val="00CC0678"/>
    <w:rsid w:val="00CC1C93"/>
    <w:rsid w:val="00CE2EB9"/>
    <w:rsid w:val="00CF0558"/>
    <w:rsid w:val="00CF1944"/>
    <w:rsid w:val="00D3205E"/>
    <w:rsid w:val="00D44FEE"/>
    <w:rsid w:val="00D576BC"/>
    <w:rsid w:val="00D67141"/>
    <w:rsid w:val="00D92919"/>
    <w:rsid w:val="00DC073F"/>
    <w:rsid w:val="00DD3A78"/>
    <w:rsid w:val="00DF142C"/>
    <w:rsid w:val="00DF546A"/>
    <w:rsid w:val="00DF5CDC"/>
    <w:rsid w:val="00DF7746"/>
    <w:rsid w:val="00E626A4"/>
    <w:rsid w:val="00E70667"/>
    <w:rsid w:val="00EA6618"/>
    <w:rsid w:val="00EC55AD"/>
    <w:rsid w:val="00EE104B"/>
    <w:rsid w:val="00F00E66"/>
    <w:rsid w:val="00F3621B"/>
    <w:rsid w:val="00F67FE0"/>
    <w:rsid w:val="00F7582D"/>
    <w:rsid w:val="00F93686"/>
    <w:rsid w:val="00FC4B92"/>
    <w:rsid w:val="00FE3B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1C6ABF"/>
  <w15:chartTrackingRefBased/>
  <w15:docId w15:val="{8BE4C9AA-3437-814A-BDEC-745AACD09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71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371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717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717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3717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371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71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71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71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17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371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717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717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717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71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1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1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176"/>
    <w:rPr>
      <w:rFonts w:eastAsiaTheme="majorEastAsia" w:cstheme="majorBidi"/>
      <w:color w:val="272727" w:themeColor="text1" w:themeTint="D8"/>
    </w:rPr>
  </w:style>
  <w:style w:type="paragraph" w:styleId="Title">
    <w:name w:val="Title"/>
    <w:basedOn w:val="Normal"/>
    <w:next w:val="Normal"/>
    <w:link w:val="TitleChar"/>
    <w:uiPriority w:val="10"/>
    <w:qFormat/>
    <w:rsid w:val="003371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71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1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71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1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7176"/>
    <w:rPr>
      <w:i/>
      <w:iCs/>
      <w:color w:val="404040" w:themeColor="text1" w:themeTint="BF"/>
    </w:rPr>
  </w:style>
  <w:style w:type="paragraph" w:styleId="ListParagraph">
    <w:name w:val="List Paragraph"/>
    <w:basedOn w:val="Normal"/>
    <w:uiPriority w:val="34"/>
    <w:qFormat/>
    <w:rsid w:val="00337176"/>
    <w:pPr>
      <w:ind w:left="720"/>
      <w:contextualSpacing/>
    </w:pPr>
  </w:style>
  <w:style w:type="character" w:styleId="IntenseEmphasis">
    <w:name w:val="Intense Emphasis"/>
    <w:basedOn w:val="DefaultParagraphFont"/>
    <w:uiPriority w:val="21"/>
    <w:qFormat/>
    <w:rsid w:val="00337176"/>
    <w:rPr>
      <w:i/>
      <w:iCs/>
      <w:color w:val="2F5496" w:themeColor="accent1" w:themeShade="BF"/>
    </w:rPr>
  </w:style>
  <w:style w:type="paragraph" w:styleId="IntenseQuote">
    <w:name w:val="Intense Quote"/>
    <w:basedOn w:val="Normal"/>
    <w:next w:val="Normal"/>
    <w:link w:val="IntenseQuoteChar"/>
    <w:uiPriority w:val="30"/>
    <w:qFormat/>
    <w:rsid w:val="003371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7176"/>
    <w:rPr>
      <w:i/>
      <w:iCs/>
      <w:color w:val="2F5496" w:themeColor="accent1" w:themeShade="BF"/>
    </w:rPr>
  </w:style>
  <w:style w:type="character" w:styleId="IntenseReference">
    <w:name w:val="Intense Reference"/>
    <w:basedOn w:val="DefaultParagraphFont"/>
    <w:uiPriority w:val="32"/>
    <w:qFormat/>
    <w:rsid w:val="00337176"/>
    <w:rPr>
      <w:b/>
      <w:bCs/>
      <w:smallCaps/>
      <w:color w:val="2F5496" w:themeColor="accent1" w:themeShade="BF"/>
      <w:spacing w:val="5"/>
    </w:rPr>
  </w:style>
  <w:style w:type="character" w:styleId="Strong">
    <w:name w:val="Strong"/>
    <w:basedOn w:val="DefaultParagraphFont"/>
    <w:uiPriority w:val="22"/>
    <w:qFormat/>
    <w:rsid w:val="00337176"/>
    <w:rPr>
      <w:b/>
      <w:bCs/>
    </w:rPr>
  </w:style>
  <w:style w:type="paragraph" w:styleId="CommentText">
    <w:name w:val="annotation text"/>
    <w:basedOn w:val="Normal"/>
    <w:link w:val="CommentTextChar"/>
    <w:uiPriority w:val="99"/>
    <w:unhideWhenUsed/>
    <w:rsid w:val="00337176"/>
    <w:pPr>
      <w:spacing w:after="160"/>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337176"/>
    <w:rPr>
      <w:rFonts w:eastAsiaTheme="minorEastAsia"/>
      <w:kern w:val="0"/>
      <w:sz w:val="20"/>
      <w:szCs w:val="20"/>
      <w:lang w:val="en-AU" w:eastAsia="zh-CN"/>
      <w14:ligatures w14:val="none"/>
    </w:rPr>
  </w:style>
  <w:style w:type="paragraph" w:customStyle="1" w:styleId="p1">
    <w:name w:val="p1"/>
    <w:basedOn w:val="Normal"/>
    <w:rsid w:val="00A5111F"/>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535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67</Words>
  <Characters>1575</Characters>
  <Application>Microsoft Office Word</Application>
  <DocSecurity>0</DocSecurity>
  <Lines>7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hadji Payvand</dc:creator>
  <cp:keywords/>
  <dc:description/>
  <cp:lastModifiedBy>Menhadji Payvand</cp:lastModifiedBy>
  <cp:revision>5</cp:revision>
  <dcterms:created xsi:type="dcterms:W3CDTF">2025-03-29T11:52:00Z</dcterms:created>
  <dcterms:modified xsi:type="dcterms:W3CDTF">2025-10-01T09:31:00Z</dcterms:modified>
</cp:coreProperties>
</file>